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961927" w14:textId="4FFDC94D" w:rsidR="009B7BBA" w:rsidRDefault="009B7BBA" w:rsidP="0024260F">
      <w:pPr>
        <w:spacing w:line="360" w:lineRule="auto"/>
        <w:jc w:val="both"/>
        <w:rPr>
          <w:rFonts w:ascii="Arial" w:hAnsi="Arial"/>
          <w:lang w:val="en-GB"/>
        </w:rPr>
      </w:pPr>
      <w:r w:rsidRPr="00921285">
        <w:rPr>
          <w:rFonts w:ascii="Arial" w:hAnsi="Arial" w:cs="Helvetica"/>
          <w:b/>
          <w:szCs w:val="26"/>
          <w:lang w:val="en-GB" w:eastAsia="de-DE"/>
        </w:rPr>
        <w:t>Tables</w:t>
      </w:r>
      <w:r w:rsidR="0024260F">
        <w:rPr>
          <w:rFonts w:ascii="Arial" w:hAnsi="Arial" w:cs="Helvetica"/>
          <w:b/>
          <w:szCs w:val="26"/>
          <w:lang w:val="en-GB" w:eastAsia="de-DE"/>
        </w:rPr>
        <w:t xml:space="preserve"> (</w:t>
      </w:r>
      <w:r w:rsidR="005A175D">
        <w:rPr>
          <w:rFonts w:ascii="Arial" w:hAnsi="Arial" w:cs="Helvetica"/>
          <w:b/>
          <w:szCs w:val="26"/>
          <w:lang w:val="en-GB" w:eastAsia="de-DE"/>
        </w:rPr>
        <w:t>supplementary</w:t>
      </w:r>
      <w:r w:rsidR="0024260F">
        <w:rPr>
          <w:rFonts w:ascii="Arial" w:hAnsi="Arial" w:cs="Helvetica"/>
          <w:b/>
          <w:szCs w:val="26"/>
          <w:lang w:val="en-GB" w:eastAsia="de-DE"/>
        </w:rPr>
        <w:t>)</w:t>
      </w:r>
    </w:p>
    <w:p w14:paraId="354FCA3B" w14:textId="77777777" w:rsidR="003A36D9" w:rsidRDefault="003A36D9" w:rsidP="003A36D9">
      <w:pPr>
        <w:spacing w:line="360" w:lineRule="auto"/>
        <w:jc w:val="both"/>
        <w:rPr>
          <w:rFonts w:ascii="Arial" w:hAnsi="Arial"/>
          <w:b/>
          <w:lang w:val="en-GB"/>
        </w:rPr>
      </w:pPr>
    </w:p>
    <w:p w14:paraId="3B732CD2" w14:textId="77777777" w:rsidR="00604774" w:rsidRDefault="00604774" w:rsidP="003A36D9">
      <w:pPr>
        <w:spacing w:line="360" w:lineRule="auto"/>
        <w:jc w:val="both"/>
        <w:rPr>
          <w:rFonts w:ascii="Arial" w:hAnsi="Arial"/>
          <w:b/>
          <w:lang w:val="en-GB"/>
        </w:rPr>
      </w:pPr>
    </w:p>
    <w:p w14:paraId="617DBE1B" w14:textId="77777777" w:rsidR="00074A30" w:rsidRDefault="00074A30" w:rsidP="003A36D9">
      <w:pPr>
        <w:spacing w:line="360" w:lineRule="auto"/>
        <w:jc w:val="both"/>
        <w:rPr>
          <w:rFonts w:ascii="Arial" w:hAnsi="Arial"/>
          <w:b/>
          <w:lang w:val="en-GB"/>
        </w:rPr>
      </w:pPr>
    </w:p>
    <w:p w14:paraId="2FF3074C" w14:textId="77777777" w:rsidR="00074A30" w:rsidRDefault="00074A30" w:rsidP="003A36D9">
      <w:pPr>
        <w:spacing w:line="360" w:lineRule="auto"/>
        <w:jc w:val="both"/>
        <w:rPr>
          <w:rFonts w:ascii="Arial" w:hAnsi="Arial"/>
          <w:b/>
          <w:lang w:val="en-GB"/>
        </w:rPr>
      </w:pPr>
    </w:p>
    <w:p w14:paraId="510E03D6" w14:textId="77777777" w:rsidR="003A36D9" w:rsidRDefault="003A36D9" w:rsidP="003A36D9">
      <w:pPr>
        <w:spacing w:line="360" w:lineRule="auto"/>
        <w:jc w:val="both"/>
        <w:rPr>
          <w:rFonts w:ascii="Arial" w:hAnsi="Arial"/>
          <w:b/>
          <w:lang w:val="en-GB"/>
        </w:rPr>
      </w:pPr>
    </w:p>
    <w:tbl>
      <w:tblPr>
        <w:tblW w:w="0" w:type="auto"/>
        <w:tblBorders>
          <w:insideH w:val="single" w:sz="4" w:space="0" w:color="FFFFFF"/>
        </w:tblBorders>
        <w:tblLook w:val="0400" w:firstRow="0" w:lastRow="0" w:firstColumn="0" w:lastColumn="0" w:noHBand="0" w:noVBand="1"/>
      </w:tblPr>
      <w:tblGrid>
        <w:gridCol w:w="2390"/>
        <w:gridCol w:w="2390"/>
        <w:gridCol w:w="2390"/>
      </w:tblGrid>
      <w:tr w:rsidR="00604774" w:rsidRPr="00A971F3" w14:paraId="298050C2" w14:textId="77777777" w:rsidTr="007177F8">
        <w:tc>
          <w:tcPr>
            <w:tcW w:w="717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AB3797" w14:textId="26C90F7B" w:rsidR="00604774" w:rsidRPr="00643462" w:rsidRDefault="00604774" w:rsidP="00A971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22"/>
                <w:lang w:val="en-US" w:eastAsia="de-DE"/>
              </w:rPr>
            </w:pPr>
            <w:r w:rsidRPr="00643462">
              <w:rPr>
                <w:b/>
                <w:sz w:val="22"/>
                <w:lang w:val="en-US"/>
              </w:rPr>
              <w:t xml:space="preserve">Table </w:t>
            </w:r>
            <w:r w:rsidR="00A971F3">
              <w:rPr>
                <w:b/>
                <w:sz w:val="22"/>
                <w:lang w:val="en-US"/>
              </w:rPr>
              <w:t>7</w:t>
            </w:r>
            <w:bookmarkStart w:id="0" w:name="_GoBack"/>
            <w:bookmarkEnd w:id="0"/>
            <w:r w:rsidRPr="00643462">
              <w:rPr>
                <w:b/>
                <w:sz w:val="22"/>
                <w:lang w:val="en-US"/>
              </w:rPr>
              <w:t>.</w:t>
            </w:r>
            <w:r w:rsidRPr="00643462">
              <w:rPr>
                <w:sz w:val="22"/>
                <w:lang w:val="en-US"/>
              </w:rPr>
              <w:t xml:space="preserve"> Adverse Events </w:t>
            </w:r>
            <w:r w:rsidRPr="00643462">
              <w:rPr>
                <w:rFonts w:cs="Helvetica"/>
                <w:sz w:val="22"/>
                <w:lang w:val="en-US" w:eastAsia="de-DE"/>
              </w:rPr>
              <w:t>independent from relation to therapy</w:t>
            </w:r>
          </w:p>
        </w:tc>
      </w:tr>
      <w:tr w:rsidR="00604774" w:rsidRPr="00A971F3" w14:paraId="2EC97389" w14:textId="77777777" w:rsidTr="007177F8">
        <w:tc>
          <w:tcPr>
            <w:tcW w:w="717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A6DF18" w14:textId="77777777" w:rsidR="00604774" w:rsidRPr="00643462" w:rsidRDefault="00604774" w:rsidP="007177F8">
            <w:pPr>
              <w:rPr>
                <w:rFonts w:asciiTheme="minorHAnsi" w:eastAsiaTheme="minorHAnsi" w:hAnsiTheme="minorHAnsi" w:cstheme="minorBidi"/>
                <w:b/>
                <w:color w:val="000000"/>
                <w:sz w:val="22"/>
                <w:szCs w:val="22"/>
                <w:lang w:val="en-US" w:eastAsia="de-DE"/>
              </w:rPr>
            </w:pPr>
          </w:p>
        </w:tc>
      </w:tr>
      <w:tr w:rsidR="00604774" w:rsidRPr="00A971F3" w14:paraId="63C4C9EB" w14:textId="77777777" w:rsidTr="007177F8">
        <w:trPr>
          <w:trHeight w:val="780"/>
        </w:trPr>
        <w:tc>
          <w:tcPr>
            <w:tcW w:w="7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</w:tcPr>
          <w:p w14:paraId="0162241E" w14:textId="77777777" w:rsidR="00604774" w:rsidRPr="00A971F3" w:rsidRDefault="00604774" w:rsidP="007177F8">
            <w:pPr>
              <w:ind w:left="2552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US" w:eastAsia="de-DE"/>
              </w:rPr>
            </w:pPr>
            <w:proofErr w:type="spellStart"/>
            <w:r w:rsidRPr="00A971F3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US" w:eastAsia="de-DE"/>
              </w:rPr>
              <w:t>Docetaxel</w:t>
            </w:r>
            <w:proofErr w:type="spellEnd"/>
            <w:r w:rsidRPr="00A971F3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US" w:eastAsia="de-DE"/>
              </w:rPr>
              <w:t xml:space="preserve">/ </w:t>
            </w:r>
            <w:proofErr w:type="spellStart"/>
            <w:r w:rsidRPr="00A971F3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US" w:eastAsia="de-DE"/>
              </w:rPr>
              <w:t>Oxaliplatin</w:t>
            </w:r>
            <w:proofErr w:type="spellEnd"/>
          </w:p>
          <w:p w14:paraId="2D10421B" w14:textId="77777777" w:rsidR="00604774" w:rsidRPr="00A971F3" w:rsidRDefault="00604774" w:rsidP="007177F8">
            <w:pPr>
              <w:ind w:left="3119"/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US" w:eastAsia="de-DE"/>
              </w:rPr>
            </w:pPr>
            <w:r w:rsidRPr="00A971F3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US" w:eastAsia="de-DE"/>
              </w:rPr>
              <w:t>(n = 44)</w:t>
            </w:r>
          </w:p>
        </w:tc>
      </w:tr>
      <w:tr w:rsidR="00604774" w:rsidRPr="00A971F3" w14:paraId="22B59865" w14:textId="77777777" w:rsidTr="007177F8">
        <w:tc>
          <w:tcPr>
            <w:tcW w:w="23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F8325FC" w14:textId="77777777" w:rsidR="00604774" w:rsidRPr="00A971F3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US" w:eastAsia="de-DE"/>
              </w:rPr>
            </w:pPr>
            <w:r w:rsidRPr="00A971F3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US" w:eastAsia="de-DE"/>
              </w:rPr>
              <w:t>Adverse Event</w:t>
            </w:r>
          </w:p>
        </w:tc>
        <w:tc>
          <w:tcPr>
            <w:tcW w:w="2390" w:type="dxa"/>
            <w:tcBorders>
              <w:bottom w:val="single" w:sz="4" w:space="0" w:color="auto"/>
            </w:tcBorders>
            <w:shd w:val="clear" w:color="auto" w:fill="auto"/>
          </w:tcPr>
          <w:p w14:paraId="3554FC08" w14:textId="77777777" w:rsidR="00604774" w:rsidRPr="00A971F3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US" w:eastAsia="de-DE"/>
              </w:rPr>
            </w:pPr>
            <w:r w:rsidRPr="00A971F3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US" w:eastAsia="de-DE"/>
              </w:rPr>
              <w:t>Number of Patients</w:t>
            </w:r>
          </w:p>
        </w:tc>
        <w:tc>
          <w:tcPr>
            <w:tcW w:w="23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57D53" w14:textId="77777777" w:rsidR="00604774" w:rsidRPr="00A971F3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US" w:eastAsia="de-DE"/>
              </w:rPr>
            </w:pPr>
            <w:r w:rsidRPr="00A971F3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US" w:eastAsia="de-DE"/>
              </w:rPr>
              <w:t>%</w:t>
            </w:r>
          </w:p>
        </w:tc>
      </w:tr>
      <w:tr w:rsidR="00604774" w:rsidRPr="00A971F3" w14:paraId="0F64FA13" w14:textId="77777777" w:rsidTr="007177F8">
        <w:tc>
          <w:tcPr>
            <w:tcW w:w="23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BA419DC" w14:textId="77777777" w:rsidR="00604774" w:rsidRPr="00A971F3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US" w:eastAsia="de-DE"/>
              </w:rPr>
            </w:pPr>
            <w:r w:rsidRPr="00A971F3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US" w:eastAsia="de-DE"/>
              </w:rPr>
              <w:t>CTCAE grade III-IV</w:t>
            </w:r>
          </w:p>
        </w:tc>
        <w:tc>
          <w:tcPr>
            <w:tcW w:w="2390" w:type="dxa"/>
            <w:tcBorders>
              <w:bottom w:val="single" w:sz="4" w:space="0" w:color="auto"/>
            </w:tcBorders>
            <w:shd w:val="clear" w:color="auto" w:fill="auto"/>
          </w:tcPr>
          <w:p w14:paraId="5180C51E" w14:textId="77777777" w:rsidR="00604774" w:rsidRPr="00A971F3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23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6F294" w14:textId="77777777" w:rsidR="00604774" w:rsidRPr="00A971F3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US" w:eastAsia="de-DE"/>
              </w:rPr>
            </w:pPr>
          </w:p>
        </w:tc>
      </w:tr>
      <w:tr w:rsidR="00604774" w:rsidRPr="00A971F3" w14:paraId="44D1FBF0" w14:textId="77777777" w:rsidTr="007177F8"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FDA6A5E" w14:textId="77777777" w:rsidR="00604774" w:rsidRPr="00A971F3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US" w:eastAsia="de-DE"/>
              </w:rPr>
            </w:pPr>
            <w:r w:rsidRPr="00A971F3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US" w:eastAsia="de-DE"/>
              </w:rPr>
              <w:t>Neutropeni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F6C37" w14:textId="77777777" w:rsidR="00604774" w:rsidRPr="00A971F3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US" w:eastAsia="de-DE"/>
              </w:rPr>
            </w:pPr>
            <w:r w:rsidRPr="00A971F3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US" w:eastAsia="de-DE"/>
              </w:rPr>
              <w:t xml:space="preserve">28/44 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B57728A" w14:textId="77777777" w:rsidR="00604774" w:rsidRPr="00A971F3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US" w:eastAsia="de-DE"/>
              </w:rPr>
            </w:pPr>
            <w:r w:rsidRPr="00A971F3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US" w:eastAsia="de-DE"/>
              </w:rPr>
              <w:t>63.6</w:t>
            </w:r>
          </w:p>
        </w:tc>
      </w:tr>
      <w:tr w:rsidR="00604774" w:rsidRPr="00F56822" w14:paraId="4D45EE0F" w14:textId="77777777" w:rsidTr="007177F8"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46BAFDEE" w14:textId="77777777" w:rsidR="00604774" w:rsidRPr="000C40AD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 w:rsidRPr="00A971F3"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val="en-US" w:eastAsia="de-DE"/>
              </w:rPr>
              <w:t xml:space="preserve">Febrile </w:t>
            </w:r>
            <w:proofErr w:type="spellStart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Neutropenia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EAC61D7" w14:textId="77777777" w:rsidR="00604774" w:rsidRPr="00F56822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2/4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0632286F" w14:textId="77777777" w:rsidR="00604774" w:rsidRPr="00F56822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4.6</w:t>
            </w:r>
          </w:p>
        </w:tc>
      </w:tr>
      <w:tr w:rsidR="00604774" w:rsidRPr="00F56822" w14:paraId="49126D22" w14:textId="77777777" w:rsidTr="007177F8"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CA9716" w14:textId="77777777" w:rsidR="00604774" w:rsidRPr="00F56822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Thrombocytopenia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2CE1C" w14:textId="77777777" w:rsidR="00604774" w:rsidRPr="00F56822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1/4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579B49B" w14:textId="77777777" w:rsidR="00604774" w:rsidRPr="00F56822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2.3</w:t>
            </w:r>
          </w:p>
        </w:tc>
      </w:tr>
      <w:tr w:rsidR="00604774" w:rsidRPr="00F56822" w14:paraId="1024047B" w14:textId="77777777" w:rsidTr="007177F8"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62F18E7C" w14:textId="77777777" w:rsidR="00604774" w:rsidRPr="00F56822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Anaemia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7F422C8" w14:textId="77777777" w:rsidR="00604774" w:rsidRPr="00F56822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1/4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1BE7368A" w14:textId="77777777" w:rsidR="00604774" w:rsidRPr="00F56822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2.3</w:t>
            </w:r>
          </w:p>
        </w:tc>
      </w:tr>
      <w:tr w:rsidR="00604774" w:rsidRPr="00F56822" w14:paraId="59E6700A" w14:textId="77777777" w:rsidTr="007177F8"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0CCACF0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Lymphopenia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134D40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5/4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A8776D4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11.4</w:t>
            </w:r>
          </w:p>
        </w:tc>
      </w:tr>
      <w:tr w:rsidR="00604774" w:rsidRPr="00F56822" w14:paraId="65323E22" w14:textId="77777777" w:rsidTr="007177F8"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78652558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Fatigue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B568885" w14:textId="77777777" w:rsidR="00604774" w:rsidRPr="00F56822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2/4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21C0315B" w14:textId="77777777" w:rsidR="00604774" w:rsidRPr="00F56822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4.6</w:t>
            </w:r>
          </w:p>
        </w:tc>
      </w:tr>
      <w:tr w:rsidR="00604774" w:rsidRPr="00F56822" w14:paraId="293A188A" w14:textId="77777777" w:rsidTr="007177F8"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868288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Diarrhea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A6FA0" w14:textId="77777777" w:rsidR="00604774" w:rsidRPr="00F56822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5/4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4A92D42" w14:textId="77777777" w:rsidR="00604774" w:rsidRPr="00F56822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11.4</w:t>
            </w:r>
          </w:p>
        </w:tc>
      </w:tr>
      <w:tr w:rsidR="00604774" w:rsidRPr="00F56822" w14:paraId="1B025FD1" w14:textId="77777777" w:rsidTr="007177F8"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34CC3EA0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Nause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A8B4776" w14:textId="77777777" w:rsidR="00604774" w:rsidRPr="00F56822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4/4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6C412A58" w14:textId="77777777" w:rsidR="00604774" w:rsidRPr="00F56822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9.1</w:t>
            </w:r>
          </w:p>
        </w:tc>
      </w:tr>
      <w:tr w:rsidR="00604774" w:rsidRPr="00F56822" w14:paraId="536DBB9F" w14:textId="77777777" w:rsidTr="007177F8"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522937E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Peripheral</w:t>
            </w:r>
            <w:proofErr w:type="spellEnd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Neuropathy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115F3" w14:textId="77777777" w:rsidR="00604774" w:rsidRPr="00F56822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1/4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533E891" w14:textId="77777777" w:rsidR="00604774" w:rsidRPr="00F56822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2.3</w:t>
            </w:r>
          </w:p>
        </w:tc>
      </w:tr>
      <w:tr w:rsidR="00604774" w:rsidRPr="00F56822" w14:paraId="456D1F8D" w14:textId="77777777" w:rsidTr="007177F8"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33C39E66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Pain</w:t>
            </w:r>
            <w:proofErr w:type="spellEnd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2A08E83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4/4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1488212B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9.1</w:t>
            </w:r>
          </w:p>
        </w:tc>
      </w:tr>
      <w:tr w:rsidR="00604774" w:rsidRPr="00F56822" w14:paraId="7D68998F" w14:textId="77777777" w:rsidTr="007177F8"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6602F28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Thrombosis</w:t>
            </w:r>
            <w:proofErr w:type="spellEnd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 xml:space="preserve">/ </w:t>
            </w:r>
            <w:proofErr w:type="spellStart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Embolism</w:t>
            </w:r>
            <w:proofErr w:type="spellEnd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DB739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3/4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A6AC732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6.8</w:t>
            </w:r>
          </w:p>
        </w:tc>
      </w:tr>
      <w:tr w:rsidR="00604774" w:rsidRPr="00F56822" w14:paraId="51CCC905" w14:textId="77777777" w:rsidTr="007177F8"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30D7FF55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Mucositis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96B276F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1/4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4ED4B912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2.3</w:t>
            </w:r>
          </w:p>
        </w:tc>
      </w:tr>
      <w:tr w:rsidR="00604774" w:rsidRPr="00F56822" w14:paraId="63020586" w14:textId="77777777" w:rsidTr="007177F8"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848AAB8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Constipation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CA2FE1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2/44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9BBF2E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4.6</w:t>
            </w:r>
          </w:p>
        </w:tc>
      </w:tr>
      <w:tr w:rsidR="00604774" w:rsidRPr="00F56822" w14:paraId="51B6C9CE" w14:textId="77777777" w:rsidTr="007177F8"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14:paraId="5F9AE043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CTCAE grade I-II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539A4A79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127DF85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</w:p>
        </w:tc>
      </w:tr>
      <w:tr w:rsidR="00604774" w:rsidRPr="00F56822" w14:paraId="2400FD96" w14:textId="77777777" w:rsidTr="007177F8"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C68D187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Peripheral</w:t>
            </w:r>
            <w:proofErr w:type="spellEnd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Neuropathy</w:t>
            </w:r>
            <w:proofErr w:type="spellEnd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C3B2540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23/44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410CFCE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52.3</w:t>
            </w:r>
          </w:p>
        </w:tc>
      </w:tr>
      <w:tr w:rsidR="00604774" w:rsidRPr="00F56822" w14:paraId="18306334" w14:textId="77777777" w:rsidTr="007177F8"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550D1E9C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 xml:space="preserve">Hair </w:t>
            </w:r>
            <w:proofErr w:type="spellStart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loss</w:t>
            </w:r>
            <w:proofErr w:type="spellEnd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 xml:space="preserve">/ </w:t>
            </w:r>
            <w:proofErr w:type="spellStart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alopecia</w:t>
            </w:r>
            <w:proofErr w:type="spellEnd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35C2C92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30/4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3226DE71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68.2</w:t>
            </w:r>
          </w:p>
        </w:tc>
      </w:tr>
      <w:tr w:rsidR="00604774" w:rsidRPr="00F56822" w14:paraId="00F95547" w14:textId="77777777" w:rsidTr="007177F8"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35A86AE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Hand-</w:t>
            </w:r>
            <w:proofErr w:type="spellStart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foot</w:t>
            </w:r>
            <w:proofErr w:type="spellEnd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skin</w:t>
            </w:r>
            <w:proofErr w:type="spellEnd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reaction</w:t>
            </w:r>
            <w:proofErr w:type="spellEnd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D6AF3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8/4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92CA66C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18.2</w:t>
            </w:r>
          </w:p>
        </w:tc>
      </w:tr>
      <w:tr w:rsidR="00604774" w:rsidRPr="00F56822" w14:paraId="5476654F" w14:textId="77777777" w:rsidTr="007177F8"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784948AD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Nause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E76046B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24/4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00944DB9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54.6</w:t>
            </w:r>
          </w:p>
        </w:tc>
      </w:tr>
      <w:tr w:rsidR="00604774" w:rsidRPr="00F56822" w14:paraId="7437CFFE" w14:textId="77777777" w:rsidTr="007177F8"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D195CE4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Vomiting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0D904A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12/4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0652B37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31.8</w:t>
            </w:r>
          </w:p>
        </w:tc>
      </w:tr>
      <w:tr w:rsidR="00604774" w:rsidRPr="00F56822" w14:paraId="044C745F" w14:textId="77777777" w:rsidTr="007177F8"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1C333C96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Constipation</w:t>
            </w:r>
            <w:proofErr w:type="spellEnd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4A7FCF6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7/4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6BA06B97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15.9</w:t>
            </w:r>
          </w:p>
        </w:tc>
      </w:tr>
      <w:tr w:rsidR="00604774" w:rsidRPr="00F56822" w14:paraId="54F7F695" w14:textId="77777777" w:rsidTr="007177F8"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4192560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Mucositis</w:t>
            </w:r>
            <w:proofErr w:type="spellEnd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BB8494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13/4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BD9FE27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29.6</w:t>
            </w:r>
          </w:p>
        </w:tc>
      </w:tr>
      <w:tr w:rsidR="00604774" w:rsidRPr="00F56822" w14:paraId="76DE9A52" w14:textId="77777777" w:rsidTr="007177F8"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47BB98DB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Pain</w:t>
            </w:r>
            <w:proofErr w:type="spellEnd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2E3E487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30/4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7BC2AFC9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68.2</w:t>
            </w:r>
          </w:p>
        </w:tc>
      </w:tr>
      <w:tr w:rsidR="00604774" w:rsidRPr="00F56822" w14:paraId="252347DE" w14:textId="77777777" w:rsidTr="007177F8"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4D326B6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Thrombosis</w:t>
            </w:r>
            <w:proofErr w:type="spellEnd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 xml:space="preserve">/ </w:t>
            </w:r>
            <w:proofErr w:type="spellStart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Embolism</w:t>
            </w:r>
            <w:proofErr w:type="spellEnd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0F5C0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4/4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560943A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9.1</w:t>
            </w:r>
          </w:p>
        </w:tc>
      </w:tr>
      <w:tr w:rsidR="00604774" w:rsidRPr="00F56822" w14:paraId="61786562" w14:textId="77777777" w:rsidTr="007177F8"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5588DE79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 xml:space="preserve">Lack </w:t>
            </w:r>
            <w:proofErr w:type="spellStart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of</w:t>
            </w:r>
            <w:proofErr w:type="spellEnd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appetite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ECBA517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5/4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65895B17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11.4</w:t>
            </w:r>
          </w:p>
        </w:tc>
      </w:tr>
      <w:tr w:rsidR="00604774" w:rsidRPr="00F56822" w14:paraId="54FA4AB3" w14:textId="77777777" w:rsidTr="007177F8"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2D64D3F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Rigors</w:t>
            </w:r>
            <w:proofErr w:type="spellEnd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5E5243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3/4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786AF28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6.8</w:t>
            </w:r>
          </w:p>
        </w:tc>
      </w:tr>
      <w:tr w:rsidR="00604774" w:rsidRPr="00F56822" w14:paraId="7B6A635F" w14:textId="77777777" w:rsidTr="007177F8"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14:paraId="2110A592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Edema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16ACA523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13/44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847F40C" w14:textId="77777777" w:rsidR="00604774" w:rsidRDefault="00604774" w:rsidP="007177F8">
            <w:pP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Theme="minorHAnsi" w:hAnsiTheme="minorHAnsi" w:cstheme="minorBidi"/>
                <w:color w:val="000000"/>
                <w:sz w:val="22"/>
                <w:szCs w:val="22"/>
                <w:lang w:eastAsia="de-DE"/>
              </w:rPr>
              <w:t>29.6</w:t>
            </w:r>
          </w:p>
        </w:tc>
      </w:tr>
    </w:tbl>
    <w:p w14:paraId="21B610BF" w14:textId="77777777" w:rsidR="003A36D9" w:rsidRDefault="003A36D9" w:rsidP="003A36D9">
      <w:pPr>
        <w:spacing w:line="360" w:lineRule="auto"/>
        <w:jc w:val="both"/>
        <w:rPr>
          <w:rFonts w:ascii="Arial" w:hAnsi="Arial"/>
          <w:b/>
          <w:lang w:val="en-GB"/>
        </w:rPr>
      </w:pPr>
    </w:p>
    <w:p w14:paraId="60AD275B" w14:textId="77777777" w:rsidR="003A36D9" w:rsidRDefault="003A36D9" w:rsidP="003A36D9">
      <w:pPr>
        <w:spacing w:line="360" w:lineRule="auto"/>
        <w:jc w:val="both"/>
        <w:rPr>
          <w:rFonts w:ascii="Arial" w:hAnsi="Arial"/>
          <w:b/>
          <w:lang w:val="en-GB"/>
        </w:rPr>
      </w:pPr>
    </w:p>
    <w:p w14:paraId="4C8B5120" w14:textId="77777777" w:rsidR="00604774" w:rsidRDefault="00604774" w:rsidP="003A36D9">
      <w:pPr>
        <w:spacing w:line="360" w:lineRule="auto"/>
        <w:jc w:val="both"/>
        <w:rPr>
          <w:rFonts w:ascii="Arial" w:hAnsi="Arial"/>
          <w:b/>
          <w:lang w:val="en-GB"/>
        </w:rPr>
      </w:pPr>
    </w:p>
    <w:p w14:paraId="17B4147D" w14:textId="77777777" w:rsidR="00604774" w:rsidRDefault="00604774" w:rsidP="003A36D9">
      <w:pPr>
        <w:spacing w:line="360" w:lineRule="auto"/>
        <w:jc w:val="both"/>
        <w:rPr>
          <w:rFonts w:ascii="Arial" w:hAnsi="Arial"/>
          <w:b/>
          <w:lang w:val="en-GB"/>
        </w:rPr>
      </w:pPr>
    </w:p>
    <w:p w14:paraId="7282CD68" w14:textId="77777777" w:rsidR="00604774" w:rsidRDefault="00604774" w:rsidP="003A36D9">
      <w:pPr>
        <w:spacing w:line="360" w:lineRule="auto"/>
        <w:jc w:val="both"/>
        <w:rPr>
          <w:rFonts w:ascii="Arial" w:hAnsi="Arial"/>
          <w:b/>
          <w:lang w:val="en-GB"/>
        </w:rPr>
      </w:pPr>
    </w:p>
    <w:p w14:paraId="128FA718" w14:textId="77777777" w:rsidR="00604774" w:rsidRDefault="00604774" w:rsidP="003A36D9">
      <w:pPr>
        <w:spacing w:line="360" w:lineRule="auto"/>
        <w:jc w:val="both"/>
        <w:rPr>
          <w:rFonts w:ascii="Arial" w:hAnsi="Arial"/>
          <w:b/>
          <w:lang w:val="en-GB"/>
        </w:rPr>
      </w:pPr>
    </w:p>
    <w:sectPr w:rsidR="00604774" w:rsidSect="000E2502">
      <w:footerReference w:type="even" r:id="rId7"/>
      <w:footerReference w:type="default" r:id="rId8"/>
      <w:footerReference w:type="first" r:id="rId9"/>
      <w:pgSz w:w="11900" w:h="16840"/>
      <w:pgMar w:top="1417" w:right="1417" w:bottom="1134" w:left="1417" w:header="708" w:footer="708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D2400F" w14:textId="77777777" w:rsidR="009D4BE1" w:rsidRDefault="009D4BE1">
      <w:r>
        <w:separator/>
      </w:r>
    </w:p>
  </w:endnote>
  <w:endnote w:type="continuationSeparator" w:id="0">
    <w:p w14:paraId="50D2523F" w14:textId="77777777" w:rsidR="009D4BE1" w:rsidRDefault="009D4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3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ECA99B" w14:textId="77777777" w:rsidR="009D4BE1" w:rsidRDefault="009D4BE1" w:rsidP="00AE3440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1335F13" w14:textId="77777777" w:rsidR="009D4BE1" w:rsidRDefault="009D4BE1" w:rsidP="00AE3440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71057357"/>
      <w:docPartObj>
        <w:docPartGallery w:val="Page Numbers (Bottom of Page)"/>
        <w:docPartUnique/>
      </w:docPartObj>
    </w:sdtPr>
    <w:sdtEndPr/>
    <w:sdtContent>
      <w:p w14:paraId="3151C7C3" w14:textId="77777777" w:rsidR="009D4BE1" w:rsidRDefault="009D4BE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4260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6942C8" w14:textId="77777777" w:rsidR="009D4BE1" w:rsidRDefault="009D4BE1" w:rsidP="00AE3440">
    <w:pPr>
      <w:pStyle w:val="Fuzeile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02435628"/>
      <w:docPartObj>
        <w:docPartGallery w:val="Page Numbers (Bottom of Page)"/>
        <w:docPartUnique/>
      </w:docPartObj>
    </w:sdtPr>
    <w:sdtEndPr/>
    <w:sdtContent>
      <w:p w14:paraId="49CC11BE" w14:textId="77777777" w:rsidR="009D4BE1" w:rsidRDefault="009D4BE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971F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4D18735" w14:textId="77777777" w:rsidR="009D4BE1" w:rsidRDefault="009D4BE1" w:rsidP="000E2502">
    <w:pPr>
      <w:pStyle w:val="Fuzeile"/>
      <w:tabs>
        <w:tab w:val="left" w:pos="1080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19F813" w14:textId="77777777" w:rsidR="009D4BE1" w:rsidRDefault="009D4BE1">
      <w:r>
        <w:separator/>
      </w:r>
    </w:p>
  </w:footnote>
  <w:footnote w:type="continuationSeparator" w:id="0">
    <w:p w14:paraId="4BED41E8" w14:textId="77777777" w:rsidR="009D4BE1" w:rsidRDefault="009D4B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/>
  <w:defaultTabStop w:val="709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Gastroenter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xappsfdt9raf8epstt52vz5s2stdvd0rdpr&quot;&gt;INCAP EndNote Library&lt;record-ids&gt;&lt;item&gt;219&lt;/item&gt;&lt;item&gt;222&lt;/item&gt;&lt;item&gt;225&lt;/item&gt;&lt;item&gt;249&lt;/item&gt;&lt;item&gt;266&lt;/item&gt;&lt;item&gt;274&lt;/item&gt;&lt;item&gt;276&lt;/item&gt;&lt;item&gt;277&lt;/item&gt;&lt;item&gt;281&lt;/item&gt;&lt;item&gt;293&lt;/item&gt;&lt;item&gt;294&lt;/item&gt;&lt;item&gt;295&lt;/item&gt;&lt;item&gt;296&lt;/item&gt;&lt;item&gt;298&lt;/item&gt;&lt;item&gt;299&lt;/item&gt;&lt;item&gt;300&lt;/item&gt;&lt;item&gt;308&lt;/item&gt;&lt;item&gt;328&lt;/item&gt;&lt;item&gt;335&lt;/item&gt;&lt;/record-ids&gt;&lt;/item&gt;&lt;/Libraries&gt;"/>
  </w:docVars>
  <w:rsids>
    <w:rsidRoot w:val="007C4314"/>
    <w:rsid w:val="000002AF"/>
    <w:rsid w:val="000014D0"/>
    <w:rsid w:val="00004CC8"/>
    <w:rsid w:val="00023256"/>
    <w:rsid w:val="0002472D"/>
    <w:rsid w:val="00025E3E"/>
    <w:rsid w:val="00026157"/>
    <w:rsid w:val="00027105"/>
    <w:rsid w:val="0003124F"/>
    <w:rsid w:val="00037A18"/>
    <w:rsid w:val="000415AE"/>
    <w:rsid w:val="00050E0A"/>
    <w:rsid w:val="00055221"/>
    <w:rsid w:val="00074A30"/>
    <w:rsid w:val="0007729B"/>
    <w:rsid w:val="000857EA"/>
    <w:rsid w:val="0008708F"/>
    <w:rsid w:val="00087720"/>
    <w:rsid w:val="0009684C"/>
    <w:rsid w:val="000A4129"/>
    <w:rsid w:val="000A6776"/>
    <w:rsid w:val="000B1DF4"/>
    <w:rsid w:val="000B44A0"/>
    <w:rsid w:val="000B4812"/>
    <w:rsid w:val="000D0ADE"/>
    <w:rsid w:val="000D30B6"/>
    <w:rsid w:val="000D371B"/>
    <w:rsid w:val="000D45B8"/>
    <w:rsid w:val="000D4BC0"/>
    <w:rsid w:val="000D5A5D"/>
    <w:rsid w:val="000E2502"/>
    <w:rsid w:val="000E59F5"/>
    <w:rsid w:val="000E74C6"/>
    <w:rsid w:val="000F645C"/>
    <w:rsid w:val="000F6EBC"/>
    <w:rsid w:val="001018EE"/>
    <w:rsid w:val="00102316"/>
    <w:rsid w:val="0010249F"/>
    <w:rsid w:val="0010260E"/>
    <w:rsid w:val="001049F3"/>
    <w:rsid w:val="00104F6C"/>
    <w:rsid w:val="00105CD2"/>
    <w:rsid w:val="00111C63"/>
    <w:rsid w:val="00113F24"/>
    <w:rsid w:val="00113FB0"/>
    <w:rsid w:val="00115233"/>
    <w:rsid w:val="001205D1"/>
    <w:rsid w:val="0012220C"/>
    <w:rsid w:val="00123B76"/>
    <w:rsid w:val="00125AF7"/>
    <w:rsid w:val="001342CD"/>
    <w:rsid w:val="0013613C"/>
    <w:rsid w:val="0014279A"/>
    <w:rsid w:val="00142BB0"/>
    <w:rsid w:val="00144038"/>
    <w:rsid w:val="00144F28"/>
    <w:rsid w:val="00146EDF"/>
    <w:rsid w:val="0015046A"/>
    <w:rsid w:val="00151C3D"/>
    <w:rsid w:val="00157247"/>
    <w:rsid w:val="00157B33"/>
    <w:rsid w:val="0016026F"/>
    <w:rsid w:val="001607F6"/>
    <w:rsid w:val="00166629"/>
    <w:rsid w:val="00166836"/>
    <w:rsid w:val="0016687A"/>
    <w:rsid w:val="001676D3"/>
    <w:rsid w:val="00175014"/>
    <w:rsid w:val="00182FE9"/>
    <w:rsid w:val="00183024"/>
    <w:rsid w:val="00184596"/>
    <w:rsid w:val="00185FB4"/>
    <w:rsid w:val="00190438"/>
    <w:rsid w:val="00190DFA"/>
    <w:rsid w:val="00193440"/>
    <w:rsid w:val="001A3212"/>
    <w:rsid w:val="001A5DBD"/>
    <w:rsid w:val="001B340C"/>
    <w:rsid w:val="001B4569"/>
    <w:rsid w:val="001C0C4A"/>
    <w:rsid w:val="001D1A3F"/>
    <w:rsid w:val="001D485E"/>
    <w:rsid w:val="001E565E"/>
    <w:rsid w:val="001E583F"/>
    <w:rsid w:val="001F76ED"/>
    <w:rsid w:val="0020317F"/>
    <w:rsid w:val="00203A5B"/>
    <w:rsid w:val="00203CA6"/>
    <w:rsid w:val="002043E7"/>
    <w:rsid w:val="0020605D"/>
    <w:rsid w:val="0021016B"/>
    <w:rsid w:val="00211CD2"/>
    <w:rsid w:val="0021328A"/>
    <w:rsid w:val="00213652"/>
    <w:rsid w:val="00214BE0"/>
    <w:rsid w:val="00215F32"/>
    <w:rsid w:val="002161DD"/>
    <w:rsid w:val="00222587"/>
    <w:rsid w:val="00222748"/>
    <w:rsid w:val="002268B2"/>
    <w:rsid w:val="00227CFB"/>
    <w:rsid w:val="00240A7A"/>
    <w:rsid w:val="00240EB6"/>
    <w:rsid w:val="0024260F"/>
    <w:rsid w:val="00245822"/>
    <w:rsid w:val="00245C46"/>
    <w:rsid w:val="002469B2"/>
    <w:rsid w:val="002515E7"/>
    <w:rsid w:val="002546CC"/>
    <w:rsid w:val="00256089"/>
    <w:rsid w:val="00266AC8"/>
    <w:rsid w:val="002719E9"/>
    <w:rsid w:val="0028026B"/>
    <w:rsid w:val="002830C7"/>
    <w:rsid w:val="0028523A"/>
    <w:rsid w:val="00296DA3"/>
    <w:rsid w:val="0029719E"/>
    <w:rsid w:val="002A00DA"/>
    <w:rsid w:val="002A1127"/>
    <w:rsid w:val="002A458A"/>
    <w:rsid w:val="002A5D55"/>
    <w:rsid w:val="002B3AFA"/>
    <w:rsid w:val="002B5094"/>
    <w:rsid w:val="002B7B0D"/>
    <w:rsid w:val="002C1A57"/>
    <w:rsid w:val="002C3E30"/>
    <w:rsid w:val="002C7554"/>
    <w:rsid w:val="002C7696"/>
    <w:rsid w:val="002D070F"/>
    <w:rsid w:val="002D2BFB"/>
    <w:rsid w:val="002D60E1"/>
    <w:rsid w:val="002E158E"/>
    <w:rsid w:val="002E332A"/>
    <w:rsid w:val="002E6DA6"/>
    <w:rsid w:val="002E6F6D"/>
    <w:rsid w:val="002F5534"/>
    <w:rsid w:val="002F6029"/>
    <w:rsid w:val="002F6B90"/>
    <w:rsid w:val="00300D5B"/>
    <w:rsid w:val="00307484"/>
    <w:rsid w:val="003078B9"/>
    <w:rsid w:val="00307935"/>
    <w:rsid w:val="00312D07"/>
    <w:rsid w:val="00316874"/>
    <w:rsid w:val="003176BD"/>
    <w:rsid w:val="003202D6"/>
    <w:rsid w:val="003214D3"/>
    <w:rsid w:val="003218D2"/>
    <w:rsid w:val="0032262B"/>
    <w:rsid w:val="00323AA7"/>
    <w:rsid w:val="003249C7"/>
    <w:rsid w:val="003267CD"/>
    <w:rsid w:val="00331F22"/>
    <w:rsid w:val="003404E3"/>
    <w:rsid w:val="00342351"/>
    <w:rsid w:val="003438E4"/>
    <w:rsid w:val="0034414D"/>
    <w:rsid w:val="00346456"/>
    <w:rsid w:val="00347B1C"/>
    <w:rsid w:val="00353212"/>
    <w:rsid w:val="00357AE4"/>
    <w:rsid w:val="00361C03"/>
    <w:rsid w:val="00372DB0"/>
    <w:rsid w:val="003775B8"/>
    <w:rsid w:val="00377BCE"/>
    <w:rsid w:val="0038486F"/>
    <w:rsid w:val="00386C0B"/>
    <w:rsid w:val="003870F1"/>
    <w:rsid w:val="00397F1C"/>
    <w:rsid w:val="003A1BA8"/>
    <w:rsid w:val="003A36D9"/>
    <w:rsid w:val="003A399C"/>
    <w:rsid w:val="003A5EBF"/>
    <w:rsid w:val="003A67EE"/>
    <w:rsid w:val="003A797B"/>
    <w:rsid w:val="003B00E4"/>
    <w:rsid w:val="003B17B4"/>
    <w:rsid w:val="003B7FA7"/>
    <w:rsid w:val="003C4566"/>
    <w:rsid w:val="003C4A85"/>
    <w:rsid w:val="003C6292"/>
    <w:rsid w:val="003C71EB"/>
    <w:rsid w:val="003C7C7D"/>
    <w:rsid w:val="003C7E44"/>
    <w:rsid w:val="003D288F"/>
    <w:rsid w:val="003D6C6D"/>
    <w:rsid w:val="003E1A88"/>
    <w:rsid w:val="003E5921"/>
    <w:rsid w:val="003E76B2"/>
    <w:rsid w:val="003F78BB"/>
    <w:rsid w:val="0040042A"/>
    <w:rsid w:val="004016F5"/>
    <w:rsid w:val="0041650B"/>
    <w:rsid w:val="004168CF"/>
    <w:rsid w:val="00417111"/>
    <w:rsid w:val="0042014C"/>
    <w:rsid w:val="00420913"/>
    <w:rsid w:val="004218BD"/>
    <w:rsid w:val="00422A57"/>
    <w:rsid w:val="004230BC"/>
    <w:rsid w:val="00431067"/>
    <w:rsid w:val="004315DC"/>
    <w:rsid w:val="00435208"/>
    <w:rsid w:val="00442301"/>
    <w:rsid w:val="00450866"/>
    <w:rsid w:val="00452EFF"/>
    <w:rsid w:val="004530C5"/>
    <w:rsid w:val="00453512"/>
    <w:rsid w:val="00454C1F"/>
    <w:rsid w:val="0045533E"/>
    <w:rsid w:val="00465B60"/>
    <w:rsid w:val="00465D4D"/>
    <w:rsid w:val="00465F09"/>
    <w:rsid w:val="00470B77"/>
    <w:rsid w:val="00470F07"/>
    <w:rsid w:val="00471382"/>
    <w:rsid w:val="00472B90"/>
    <w:rsid w:val="00477A19"/>
    <w:rsid w:val="0048203D"/>
    <w:rsid w:val="004A321A"/>
    <w:rsid w:val="004A384D"/>
    <w:rsid w:val="004A3EC6"/>
    <w:rsid w:val="004A4048"/>
    <w:rsid w:val="004A4654"/>
    <w:rsid w:val="004A604A"/>
    <w:rsid w:val="004A7E53"/>
    <w:rsid w:val="004B0DD4"/>
    <w:rsid w:val="004B195C"/>
    <w:rsid w:val="004B38AF"/>
    <w:rsid w:val="004B68F9"/>
    <w:rsid w:val="004C05FF"/>
    <w:rsid w:val="004C0B5E"/>
    <w:rsid w:val="004C1248"/>
    <w:rsid w:val="004D5979"/>
    <w:rsid w:val="004D7BD5"/>
    <w:rsid w:val="004E4976"/>
    <w:rsid w:val="004E7675"/>
    <w:rsid w:val="004F1D7D"/>
    <w:rsid w:val="004F21D3"/>
    <w:rsid w:val="004F3CE7"/>
    <w:rsid w:val="004F4139"/>
    <w:rsid w:val="00513DC8"/>
    <w:rsid w:val="00513E30"/>
    <w:rsid w:val="00516CAE"/>
    <w:rsid w:val="00522CE8"/>
    <w:rsid w:val="00523DCB"/>
    <w:rsid w:val="0052494C"/>
    <w:rsid w:val="00531974"/>
    <w:rsid w:val="00532C0A"/>
    <w:rsid w:val="00536867"/>
    <w:rsid w:val="00537583"/>
    <w:rsid w:val="005402C9"/>
    <w:rsid w:val="00544522"/>
    <w:rsid w:val="00546D90"/>
    <w:rsid w:val="005569F6"/>
    <w:rsid w:val="00560D8F"/>
    <w:rsid w:val="00563D6E"/>
    <w:rsid w:val="005666C1"/>
    <w:rsid w:val="00570DF3"/>
    <w:rsid w:val="00590C27"/>
    <w:rsid w:val="005A0352"/>
    <w:rsid w:val="005A175D"/>
    <w:rsid w:val="005A4389"/>
    <w:rsid w:val="005A4507"/>
    <w:rsid w:val="005A698A"/>
    <w:rsid w:val="005A7753"/>
    <w:rsid w:val="005A7CFB"/>
    <w:rsid w:val="005B0261"/>
    <w:rsid w:val="005B521E"/>
    <w:rsid w:val="005B7B09"/>
    <w:rsid w:val="005C126E"/>
    <w:rsid w:val="005C3E3D"/>
    <w:rsid w:val="005C4445"/>
    <w:rsid w:val="005C45C0"/>
    <w:rsid w:val="005E5548"/>
    <w:rsid w:val="005E6FD5"/>
    <w:rsid w:val="005F091B"/>
    <w:rsid w:val="0060024E"/>
    <w:rsid w:val="0060084C"/>
    <w:rsid w:val="00603ECB"/>
    <w:rsid w:val="00604774"/>
    <w:rsid w:val="00610030"/>
    <w:rsid w:val="00611251"/>
    <w:rsid w:val="006141D9"/>
    <w:rsid w:val="006151BB"/>
    <w:rsid w:val="0061591E"/>
    <w:rsid w:val="006169CD"/>
    <w:rsid w:val="006179DF"/>
    <w:rsid w:val="00617BDF"/>
    <w:rsid w:val="0062048E"/>
    <w:rsid w:val="00625599"/>
    <w:rsid w:val="006257BD"/>
    <w:rsid w:val="00626DFF"/>
    <w:rsid w:val="00631057"/>
    <w:rsid w:val="0063793E"/>
    <w:rsid w:val="00637B1E"/>
    <w:rsid w:val="00643462"/>
    <w:rsid w:val="00646B06"/>
    <w:rsid w:val="0065660D"/>
    <w:rsid w:val="00657E14"/>
    <w:rsid w:val="00662126"/>
    <w:rsid w:val="00663536"/>
    <w:rsid w:val="00672810"/>
    <w:rsid w:val="00687865"/>
    <w:rsid w:val="00691BFF"/>
    <w:rsid w:val="00693FCD"/>
    <w:rsid w:val="00697053"/>
    <w:rsid w:val="006A18C7"/>
    <w:rsid w:val="006B0B9A"/>
    <w:rsid w:val="006B2582"/>
    <w:rsid w:val="006B3D1D"/>
    <w:rsid w:val="006B59F8"/>
    <w:rsid w:val="006B71E6"/>
    <w:rsid w:val="006C06F4"/>
    <w:rsid w:val="006C1C75"/>
    <w:rsid w:val="006C32AD"/>
    <w:rsid w:val="006C7F19"/>
    <w:rsid w:val="006D1E5F"/>
    <w:rsid w:val="006D3D2F"/>
    <w:rsid w:val="006D5AE5"/>
    <w:rsid w:val="006E2230"/>
    <w:rsid w:val="006F4507"/>
    <w:rsid w:val="006F5037"/>
    <w:rsid w:val="00702BE1"/>
    <w:rsid w:val="00711805"/>
    <w:rsid w:val="00713B4B"/>
    <w:rsid w:val="007159F8"/>
    <w:rsid w:val="00716AC6"/>
    <w:rsid w:val="00716F0D"/>
    <w:rsid w:val="007177F8"/>
    <w:rsid w:val="00717D88"/>
    <w:rsid w:val="00722CD3"/>
    <w:rsid w:val="0072365B"/>
    <w:rsid w:val="0072743E"/>
    <w:rsid w:val="007326A9"/>
    <w:rsid w:val="00733112"/>
    <w:rsid w:val="0073332B"/>
    <w:rsid w:val="00735DC6"/>
    <w:rsid w:val="007430AF"/>
    <w:rsid w:val="00745F26"/>
    <w:rsid w:val="00747EEA"/>
    <w:rsid w:val="007500C1"/>
    <w:rsid w:val="007754A4"/>
    <w:rsid w:val="007771A8"/>
    <w:rsid w:val="0078097E"/>
    <w:rsid w:val="00783AE7"/>
    <w:rsid w:val="0078732C"/>
    <w:rsid w:val="00787C96"/>
    <w:rsid w:val="007A1C33"/>
    <w:rsid w:val="007C0470"/>
    <w:rsid w:val="007C4314"/>
    <w:rsid w:val="007C6427"/>
    <w:rsid w:val="007D41C0"/>
    <w:rsid w:val="007E1267"/>
    <w:rsid w:val="007E5E29"/>
    <w:rsid w:val="007F09F7"/>
    <w:rsid w:val="007F343A"/>
    <w:rsid w:val="007F633E"/>
    <w:rsid w:val="00801A0B"/>
    <w:rsid w:val="008024FA"/>
    <w:rsid w:val="00802AF1"/>
    <w:rsid w:val="00805FA3"/>
    <w:rsid w:val="00807515"/>
    <w:rsid w:val="008139EB"/>
    <w:rsid w:val="00815828"/>
    <w:rsid w:val="00815B14"/>
    <w:rsid w:val="008176FB"/>
    <w:rsid w:val="008177CB"/>
    <w:rsid w:val="00820679"/>
    <w:rsid w:val="00820CE2"/>
    <w:rsid w:val="0082127B"/>
    <w:rsid w:val="008217A2"/>
    <w:rsid w:val="00824F8A"/>
    <w:rsid w:val="0082575C"/>
    <w:rsid w:val="0082686C"/>
    <w:rsid w:val="008269AA"/>
    <w:rsid w:val="008278CB"/>
    <w:rsid w:val="00830732"/>
    <w:rsid w:val="00832EDC"/>
    <w:rsid w:val="00837955"/>
    <w:rsid w:val="00843F58"/>
    <w:rsid w:val="00850D8F"/>
    <w:rsid w:val="00850EDB"/>
    <w:rsid w:val="008608CB"/>
    <w:rsid w:val="00861710"/>
    <w:rsid w:val="00864BAC"/>
    <w:rsid w:val="00864CDE"/>
    <w:rsid w:val="008657D6"/>
    <w:rsid w:val="008706F3"/>
    <w:rsid w:val="00874191"/>
    <w:rsid w:val="00874759"/>
    <w:rsid w:val="00875C13"/>
    <w:rsid w:val="00883DD9"/>
    <w:rsid w:val="00883F60"/>
    <w:rsid w:val="0088487C"/>
    <w:rsid w:val="00892354"/>
    <w:rsid w:val="00897F5C"/>
    <w:rsid w:val="008A07D7"/>
    <w:rsid w:val="008A1FCC"/>
    <w:rsid w:val="008A3396"/>
    <w:rsid w:val="008A4AE3"/>
    <w:rsid w:val="008A6C2D"/>
    <w:rsid w:val="008B203E"/>
    <w:rsid w:val="008B3A32"/>
    <w:rsid w:val="008B60BD"/>
    <w:rsid w:val="008C22E4"/>
    <w:rsid w:val="008C500F"/>
    <w:rsid w:val="008C5984"/>
    <w:rsid w:val="008D0CE7"/>
    <w:rsid w:val="008D1E8B"/>
    <w:rsid w:val="008D362F"/>
    <w:rsid w:val="008D5E1D"/>
    <w:rsid w:val="008D70E1"/>
    <w:rsid w:val="008E0656"/>
    <w:rsid w:val="008E1C56"/>
    <w:rsid w:val="008E252A"/>
    <w:rsid w:val="008E2ACD"/>
    <w:rsid w:val="008F6A2F"/>
    <w:rsid w:val="008F7328"/>
    <w:rsid w:val="00902BEA"/>
    <w:rsid w:val="009062E7"/>
    <w:rsid w:val="00912E20"/>
    <w:rsid w:val="009130D4"/>
    <w:rsid w:val="0091343F"/>
    <w:rsid w:val="00913706"/>
    <w:rsid w:val="009172B8"/>
    <w:rsid w:val="00921285"/>
    <w:rsid w:val="009241A4"/>
    <w:rsid w:val="00927767"/>
    <w:rsid w:val="00930E58"/>
    <w:rsid w:val="00931120"/>
    <w:rsid w:val="00931EB3"/>
    <w:rsid w:val="00935152"/>
    <w:rsid w:val="00946746"/>
    <w:rsid w:val="00950C53"/>
    <w:rsid w:val="00952991"/>
    <w:rsid w:val="00953DA9"/>
    <w:rsid w:val="0095571C"/>
    <w:rsid w:val="00955A01"/>
    <w:rsid w:val="00955C67"/>
    <w:rsid w:val="00955EAE"/>
    <w:rsid w:val="0095675A"/>
    <w:rsid w:val="00956A95"/>
    <w:rsid w:val="00961171"/>
    <w:rsid w:val="00961580"/>
    <w:rsid w:val="009615A6"/>
    <w:rsid w:val="009639B7"/>
    <w:rsid w:val="00963F9B"/>
    <w:rsid w:val="009650C3"/>
    <w:rsid w:val="00975726"/>
    <w:rsid w:val="00976FF1"/>
    <w:rsid w:val="009901AF"/>
    <w:rsid w:val="009927EF"/>
    <w:rsid w:val="00993190"/>
    <w:rsid w:val="009953BC"/>
    <w:rsid w:val="00995584"/>
    <w:rsid w:val="009A1689"/>
    <w:rsid w:val="009A1C24"/>
    <w:rsid w:val="009B3477"/>
    <w:rsid w:val="009B3DDC"/>
    <w:rsid w:val="009B68F8"/>
    <w:rsid w:val="009B7BBA"/>
    <w:rsid w:val="009C0CE8"/>
    <w:rsid w:val="009D09EA"/>
    <w:rsid w:val="009D28FA"/>
    <w:rsid w:val="009D4BE1"/>
    <w:rsid w:val="009D4CC8"/>
    <w:rsid w:val="009D5CB5"/>
    <w:rsid w:val="009D651C"/>
    <w:rsid w:val="009D780E"/>
    <w:rsid w:val="009D7AFC"/>
    <w:rsid w:val="009E1363"/>
    <w:rsid w:val="009F2F4B"/>
    <w:rsid w:val="009F445C"/>
    <w:rsid w:val="009F76CC"/>
    <w:rsid w:val="009F7F71"/>
    <w:rsid w:val="00A05E14"/>
    <w:rsid w:val="00A0765C"/>
    <w:rsid w:val="00A120B3"/>
    <w:rsid w:val="00A22156"/>
    <w:rsid w:val="00A22C28"/>
    <w:rsid w:val="00A238F2"/>
    <w:rsid w:val="00A27F58"/>
    <w:rsid w:val="00A30858"/>
    <w:rsid w:val="00A32129"/>
    <w:rsid w:val="00A326EA"/>
    <w:rsid w:val="00A411AD"/>
    <w:rsid w:val="00A47601"/>
    <w:rsid w:val="00A4781A"/>
    <w:rsid w:val="00A50F35"/>
    <w:rsid w:val="00A534A4"/>
    <w:rsid w:val="00A579DE"/>
    <w:rsid w:val="00A6147A"/>
    <w:rsid w:val="00A63F65"/>
    <w:rsid w:val="00A64F77"/>
    <w:rsid w:val="00A77040"/>
    <w:rsid w:val="00A80464"/>
    <w:rsid w:val="00A8224C"/>
    <w:rsid w:val="00A92B13"/>
    <w:rsid w:val="00A949B1"/>
    <w:rsid w:val="00A971F3"/>
    <w:rsid w:val="00AA0490"/>
    <w:rsid w:val="00AA28A0"/>
    <w:rsid w:val="00AB15B9"/>
    <w:rsid w:val="00AB1F17"/>
    <w:rsid w:val="00AB3ECB"/>
    <w:rsid w:val="00AB70BC"/>
    <w:rsid w:val="00AB76B3"/>
    <w:rsid w:val="00AC18A1"/>
    <w:rsid w:val="00AC1ADF"/>
    <w:rsid w:val="00AC2E2D"/>
    <w:rsid w:val="00AD1DF5"/>
    <w:rsid w:val="00AD20BB"/>
    <w:rsid w:val="00AD468A"/>
    <w:rsid w:val="00AD65D8"/>
    <w:rsid w:val="00AD7914"/>
    <w:rsid w:val="00AE3440"/>
    <w:rsid w:val="00AE662F"/>
    <w:rsid w:val="00AF1327"/>
    <w:rsid w:val="00AF17DD"/>
    <w:rsid w:val="00AF3551"/>
    <w:rsid w:val="00B0251C"/>
    <w:rsid w:val="00B053EF"/>
    <w:rsid w:val="00B0646B"/>
    <w:rsid w:val="00B119CC"/>
    <w:rsid w:val="00B128A3"/>
    <w:rsid w:val="00B1372F"/>
    <w:rsid w:val="00B13E88"/>
    <w:rsid w:val="00B16C3E"/>
    <w:rsid w:val="00B25312"/>
    <w:rsid w:val="00B25723"/>
    <w:rsid w:val="00B406F6"/>
    <w:rsid w:val="00B513B0"/>
    <w:rsid w:val="00B51521"/>
    <w:rsid w:val="00B5449C"/>
    <w:rsid w:val="00B57186"/>
    <w:rsid w:val="00B62D25"/>
    <w:rsid w:val="00B71477"/>
    <w:rsid w:val="00B7240A"/>
    <w:rsid w:val="00B83508"/>
    <w:rsid w:val="00B83CC6"/>
    <w:rsid w:val="00B852EF"/>
    <w:rsid w:val="00B93B86"/>
    <w:rsid w:val="00B946AA"/>
    <w:rsid w:val="00B96C45"/>
    <w:rsid w:val="00BA0D14"/>
    <w:rsid w:val="00BA2D40"/>
    <w:rsid w:val="00BA339B"/>
    <w:rsid w:val="00BA3B14"/>
    <w:rsid w:val="00BA3B1F"/>
    <w:rsid w:val="00BA3C0F"/>
    <w:rsid w:val="00BA43B4"/>
    <w:rsid w:val="00BA49A5"/>
    <w:rsid w:val="00BA4A9D"/>
    <w:rsid w:val="00BA6107"/>
    <w:rsid w:val="00BB415C"/>
    <w:rsid w:val="00BB7C12"/>
    <w:rsid w:val="00BC25E6"/>
    <w:rsid w:val="00BC26E7"/>
    <w:rsid w:val="00BC4002"/>
    <w:rsid w:val="00BD269B"/>
    <w:rsid w:val="00BD395D"/>
    <w:rsid w:val="00BD5CBA"/>
    <w:rsid w:val="00BE0258"/>
    <w:rsid w:val="00BE0B3E"/>
    <w:rsid w:val="00BE197B"/>
    <w:rsid w:val="00BE1C5F"/>
    <w:rsid w:val="00BE3E91"/>
    <w:rsid w:val="00BE3F13"/>
    <w:rsid w:val="00BE486E"/>
    <w:rsid w:val="00BE527C"/>
    <w:rsid w:val="00BF5FE1"/>
    <w:rsid w:val="00BF6CCC"/>
    <w:rsid w:val="00BF6E44"/>
    <w:rsid w:val="00C00021"/>
    <w:rsid w:val="00C0086A"/>
    <w:rsid w:val="00C027D0"/>
    <w:rsid w:val="00C06057"/>
    <w:rsid w:val="00C10175"/>
    <w:rsid w:val="00C1017B"/>
    <w:rsid w:val="00C11C56"/>
    <w:rsid w:val="00C1532A"/>
    <w:rsid w:val="00C2115C"/>
    <w:rsid w:val="00C21A26"/>
    <w:rsid w:val="00C22DC4"/>
    <w:rsid w:val="00C251E9"/>
    <w:rsid w:val="00C25C38"/>
    <w:rsid w:val="00C32ADC"/>
    <w:rsid w:val="00C365F7"/>
    <w:rsid w:val="00C3716C"/>
    <w:rsid w:val="00C41512"/>
    <w:rsid w:val="00C425E3"/>
    <w:rsid w:val="00C4306A"/>
    <w:rsid w:val="00C43508"/>
    <w:rsid w:val="00C470CB"/>
    <w:rsid w:val="00C50EB6"/>
    <w:rsid w:val="00C527A9"/>
    <w:rsid w:val="00C52E3C"/>
    <w:rsid w:val="00C5322E"/>
    <w:rsid w:val="00C608A1"/>
    <w:rsid w:val="00C60D9A"/>
    <w:rsid w:val="00C61269"/>
    <w:rsid w:val="00C61B02"/>
    <w:rsid w:val="00C62D2C"/>
    <w:rsid w:val="00C63EFF"/>
    <w:rsid w:val="00C7026B"/>
    <w:rsid w:val="00C74989"/>
    <w:rsid w:val="00C86CE8"/>
    <w:rsid w:val="00C95380"/>
    <w:rsid w:val="00C976AD"/>
    <w:rsid w:val="00C97B7D"/>
    <w:rsid w:val="00CA3361"/>
    <w:rsid w:val="00CA755C"/>
    <w:rsid w:val="00CB1485"/>
    <w:rsid w:val="00CB1D44"/>
    <w:rsid w:val="00CB36D2"/>
    <w:rsid w:val="00CB4600"/>
    <w:rsid w:val="00CB5743"/>
    <w:rsid w:val="00CB6B6E"/>
    <w:rsid w:val="00CB6E72"/>
    <w:rsid w:val="00CC7AC2"/>
    <w:rsid w:val="00CC7D40"/>
    <w:rsid w:val="00CD15B0"/>
    <w:rsid w:val="00CD2BAF"/>
    <w:rsid w:val="00CD3AE7"/>
    <w:rsid w:val="00CD3D04"/>
    <w:rsid w:val="00CD480B"/>
    <w:rsid w:val="00CD6E81"/>
    <w:rsid w:val="00CE392A"/>
    <w:rsid w:val="00CE4B37"/>
    <w:rsid w:val="00CE5B82"/>
    <w:rsid w:val="00CF02E8"/>
    <w:rsid w:val="00CF11F4"/>
    <w:rsid w:val="00CF7C73"/>
    <w:rsid w:val="00D02C01"/>
    <w:rsid w:val="00D0526D"/>
    <w:rsid w:val="00D05AA9"/>
    <w:rsid w:val="00D115FC"/>
    <w:rsid w:val="00D15A31"/>
    <w:rsid w:val="00D209B0"/>
    <w:rsid w:val="00D2229C"/>
    <w:rsid w:val="00D23DE1"/>
    <w:rsid w:val="00D3052D"/>
    <w:rsid w:val="00D3223D"/>
    <w:rsid w:val="00D3256E"/>
    <w:rsid w:val="00D35111"/>
    <w:rsid w:val="00D37A13"/>
    <w:rsid w:val="00D418B3"/>
    <w:rsid w:val="00D471F7"/>
    <w:rsid w:val="00D51ED6"/>
    <w:rsid w:val="00D52B9A"/>
    <w:rsid w:val="00D532E6"/>
    <w:rsid w:val="00D63FEB"/>
    <w:rsid w:val="00D6522C"/>
    <w:rsid w:val="00D658EF"/>
    <w:rsid w:val="00D70543"/>
    <w:rsid w:val="00D7095E"/>
    <w:rsid w:val="00D7184C"/>
    <w:rsid w:val="00D71AE7"/>
    <w:rsid w:val="00D7707B"/>
    <w:rsid w:val="00D86696"/>
    <w:rsid w:val="00D91D57"/>
    <w:rsid w:val="00DA0F62"/>
    <w:rsid w:val="00DA3B18"/>
    <w:rsid w:val="00DA3FFA"/>
    <w:rsid w:val="00DA4062"/>
    <w:rsid w:val="00DA42FB"/>
    <w:rsid w:val="00DB0796"/>
    <w:rsid w:val="00DB5358"/>
    <w:rsid w:val="00DC3099"/>
    <w:rsid w:val="00DC35E2"/>
    <w:rsid w:val="00DD078F"/>
    <w:rsid w:val="00DD121B"/>
    <w:rsid w:val="00DD346F"/>
    <w:rsid w:val="00DD43A2"/>
    <w:rsid w:val="00DD6669"/>
    <w:rsid w:val="00DD6ED7"/>
    <w:rsid w:val="00DE346B"/>
    <w:rsid w:val="00DE593B"/>
    <w:rsid w:val="00DE6618"/>
    <w:rsid w:val="00DE70DD"/>
    <w:rsid w:val="00DF433C"/>
    <w:rsid w:val="00DF4B69"/>
    <w:rsid w:val="00DF5A6A"/>
    <w:rsid w:val="00E00CB2"/>
    <w:rsid w:val="00E12678"/>
    <w:rsid w:val="00E12C33"/>
    <w:rsid w:val="00E138DB"/>
    <w:rsid w:val="00E142B6"/>
    <w:rsid w:val="00E15772"/>
    <w:rsid w:val="00E26A70"/>
    <w:rsid w:val="00E27673"/>
    <w:rsid w:val="00E27835"/>
    <w:rsid w:val="00E313C3"/>
    <w:rsid w:val="00E3210B"/>
    <w:rsid w:val="00E35561"/>
    <w:rsid w:val="00E375A2"/>
    <w:rsid w:val="00E4320B"/>
    <w:rsid w:val="00E52E9B"/>
    <w:rsid w:val="00E541EF"/>
    <w:rsid w:val="00E563D5"/>
    <w:rsid w:val="00E568AB"/>
    <w:rsid w:val="00E63C09"/>
    <w:rsid w:val="00E6488F"/>
    <w:rsid w:val="00E6615A"/>
    <w:rsid w:val="00E67C1D"/>
    <w:rsid w:val="00E70083"/>
    <w:rsid w:val="00E707BC"/>
    <w:rsid w:val="00E71F01"/>
    <w:rsid w:val="00E72CF3"/>
    <w:rsid w:val="00E738B5"/>
    <w:rsid w:val="00E73E17"/>
    <w:rsid w:val="00E75681"/>
    <w:rsid w:val="00E771D0"/>
    <w:rsid w:val="00E83176"/>
    <w:rsid w:val="00E86023"/>
    <w:rsid w:val="00E9317E"/>
    <w:rsid w:val="00E93E85"/>
    <w:rsid w:val="00E97E16"/>
    <w:rsid w:val="00EA12D5"/>
    <w:rsid w:val="00EA2B25"/>
    <w:rsid w:val="00EA31C1"/>
    <w:rsid w:val="00EA4878"/>
    <w:rsid w:val="00EA5F7C"/>
    <w:rsid w:val="00EA6B4D"/>
    <w:rsid w:val="00EA6B92"/>
    <w:rsid w:val="00EB199A"/>
    <w:rsid w:val="00EB6ED1"/>
    <w:rsid w:val="00EC2381"/>
    <w:rsid w:val="00EC324C"/>
    <w:rsid w:val="00EC6534"/>
    <w:rsid w:val="00ED657F"/>
    <w:rsid w:val="00ED77F2"/>
    <w:rsid w:val="00EE3CAE"/>
    <w:rsid w:val="00EE62C8"/>
    <w:rsid w:val="00EF06A0"/>
    <w:rsid w:val="00EF1EDD"/>
    <w:rsid w:val="00EF354C"/>
    <w:rsid w:val="00EF400C"/>
    <w:rsid w:val="00EF5703"/>
    <w:rsid w:val="00F00594"/>
    <w:rsid w:val="00F0154B"/>
    <w:rsid w:val="00F024AC"/>
    <w:rsid w:val="00F05169"/>
    <w:rsid w:val="00F10E15"/>
    <w:rsid w:val="00F14B47"/>
    <w:rsid w:val="00F16BA2"/>
    <w:rsid w:val="00F21338"/>
    <w:rsid w:val="00F223EA"/>
    <w:rsid w:val="00F232E3"/>
    <w:rsid w:val="00F2429E"/>
    <w:rsid w:val="00F25C80"/>
    <w:rsid w:val="00F31C39"/>
    <w:rsid w:val="00F32700"/>
    <w:rsid w:val="00F33004"/>
    <w:rsid w:val="00F34F62"/>
    <w:rsid w:val="00F45B6B"/>
    <w:rsid w:val="00F46BB1"/>
    <w:rsid w:val="00F47628"/>
    <w:rsid w:val="00F5093D"/>
    <w:rsid w:val="00F5250A"/>
    <w:rsid w:val="00F53960"/>
    <w:rsid w:val="00F62540"/>
    <w:rsid w:val="00F652B8"/>
    <w:rsid w:val="00F679AC"/>
    <w:rsid w:val="00F7037E"/>
    <w:rsid w:val="00F73679"/>
    <w:rsid w:val="00F74326"/>
    <w:rsid w:val="00F76D62"/>
    <w:rsid w:val="00F77565"/>
    <w:rsid w:val="00F8325C"/>
    <w:rsid w:val="00F832D6"/>
    <w:rsid w:val="00F84626"/>
    <w:rsid w:val="00F87C20"/>
    <w:rsid w:val="00F953F6"/>
    <w:rsid w:val="00F9547C"/>
    <w:rsid w:val="00F9787B"/>
    <w:rsid w:val="00FA221D"/>
    <w:rsid w:val="00FA484B"/>
    <w:rsid w:val="00FB0C09"/>
    <w:rsid w:val="00FB71BF"/>
    <w:rsid w:val="00FB7A1F"/>
    <w:rsid w:val="00FC34FC"/>
    <w:rsid w:val="00FC3CE6"/>
    <w:rsid w:val="00FC41DE"/>
    <w:rsid w:val="00FE0201"/>
    <w:rsid w:val="00FE357C"/>
    <w:rsid w:val="00FE6115"/>
    <w:rsid w:val="00FF28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,"/>
  <w:listSeparator w:val=";"/>
  <w14:docId w14:val="310C8545"/>
  <w15:docId w15:val="{A17B0EC5-3171-49C4-B570-BDF1C686A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uiPriority="0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iPriority="0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iPriority="0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iPriority="0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iPriority="0" w:unhideWhenUsed="1"/>
    <w:lsdException w:name="No List" w:locked="1" w:semiHidden="1" w:uiPriority="0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iPriority="0" w:unhideWhenUsed="1"/>
    <w:lsdException w:name="Table Grid" w:locked="1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locked="1"/>
    <w:lsdException w:name="Plain Table 2" w:locked="1"/>
    <w:lsdException w:name="Plain Table 3" w:locked="1"/>
    <w:lsdException w:name="Plain Table 4" w:locked="1"/>
    <w:lsdException w:name="Plain Table 5" w:locked="1"/>
    <w:lsdException w:name="Grid Table Light" w:locked="1"/>
    <w:lsdException w:name="Grid Table 1 Light" w:locked="1"/>
    <w:lsdException w:name="Grid Table 2" w:locked="1"/>
    <w:lsdException w:name="Grid Table 3" w:lock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31120"/>
    <w:rPr>
      <w:sz w:val="24"/>
      <w:szCs w:val="24"/>
      <w:lang w:eastAsia="ja-JP"/>
    </w:rPr>
  </w:style>
  <w:style w:type="paragraph" w:styleId="berschrift4">
    <w:name w:val="heading 4"/>
    <w:basedOn w:val="Standard"/>
    <w:next w:val="Standard"/>
    <w:link w:val="berschrift4Zchn"/>
    <w:qFormat/>
    <w:rsid w:val="00697053"/>
    <w:pPr>
      <w:keepNext/>
      <w:spacing w:line="280" w:lineRule="atLeast"/>
      <w:jc w:val="right"/>
      <w:outlineLvl w:val="3"/>
    </w:pPr>
    <w:rPr>
      <w:rFonts w:ascii="Tahoma" w:eastAsia="MS Mincho" w:hAnsi="Tahoma"/>
      <w:b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locked/>
    <w:rsid w:val="00697053"/>
    <w:rPr>
      <w:rFonts w:ascii="Tahoma" w:eastAsia="MS Mincho" w:hAnsi="Tahoma" w:cs="Times New Roman"/>
      <w:b/>
      <w:sz w:val="20"/>
      <w:szCs w:val="20"/>
      <w:lang w:eastAsia="de-DE"/>
    </w:rPr>
  </w:style>
  <w:style w:type="character" w:styleId="Kommentarzeichen">
    <w:name w:val="annotation reference"/>
    <w:basedOn w:val="Absatz-Standardschriftart"/>
    <w:rsid w:val="00FB0C09"/>
    <w:rPr>
      <w:rFonts w:cs="Times New Roman"/>
      <w:sz w:val="18"/>
      <w:szCs w:val="18"/>
    </w:rPr>
  </w:style>
  <w:style w:type="paragraph" w:styleId="Kommentartext">
    <w:name w:val="annotation text"/>
    <w:basedOn w:val="Standard"/>
    <w:link w:val="KommentartextZchn"/>
    <w:rsid w:val="00FB0C09"/>
  </w:style>
  <w:style w:type="character" w:customStyle="1" w:styleId="KommentartextZchn">
    <w:name w:val="Kommentartext Zchn"/>
    <w:basedOn w:val="Absatz-Standardschriftart"/>
    <w:link w:val="Kommentartext"/>
    <w:locked/>
    <w:rsid w:val="00FB0C09"/>
    <w:rPr>
      <w:rFonts w:cs="Times New Roman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rsid w:val="00FB0C09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locked/>
    <w:rsid w:val="00FB0C09"/>
    <w:rPr>
      <w:rFonts w:cs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rsid w:val="00FB0C09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locked/>
    <w:rsid w:val="00FB0C09"/>
    <w:rPr>
      <w:rFonts w:ascii="Lucida Grande" w:hAnsi="Lucida Grande" w:cs="Times New Roman"/>
      <w:sz w:val="18"/>
      <w:szCs w:val="18"/>
      <w:lang w:val="en-US"/>
    </w:rPr>
  </w:style>
  <w:style w:type="character" w:styleId="Hyperlink">
    <w:name w:val="Hyperlink"/>
    <w:basedOn w:val="Absatz-Standardschriftart"/>
    <w:rsid w:val="00DD346F"/>
    <w:rPr>
      <w:rFonts w:cs="Times New Roman"/>
      <w:color w:val="0000FF"/>
      <w:u w:val="single"/>
    </w:rPr>
  </w:style>
  <w:style w:type="table" w:styleId="HelleSchattierung-Akzent4">
    <w:name w:val="Light Shading Accent 4"/>
    <w:basedOn w:val="NormaleTabelle"/>
    <w:uiPriority w:val="60"/>
    <w:rsid w:val="00697053"/>
    <w:rPr>
      <w:color w:val="5F497A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FarbigesRaster-Akzent1">
    <w:name w:val="Colorful Grid Accent 1"/>
    <w:basedOn w:val="NormaleTabelle"/>
    <w:uiPriority w:val="73"/>
    <w:rsid w:val="00697053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E5F1"/>
    </w:tcPr>
    <w:tblStylePr w:type="firstRow">
      <w:rPr>
        <w:rFonts w:cs="Times New Roman"/>
        <w:b/>
        <w:bCs/>
      </w:rPr>
      <w:tblPr/>
      <w:tcPr>
        <w:shd w:val="clear" w:color="auto" w:fill="B8CCE4"/>
      </w:tcPr>
    </w:tblStylePr>
    <w:tblStylePr w:type="lastRow">
      <w:rPr>
        <w:rFonts w:cs="Times New Roman"/>
        <w:b/>
        <w:bCs/>
        <w:color w:val="000000"/>
      </w:rPr>
      <w:tblPr/>
      <w:tcPr>
        <w:shd w:val="clear" w:color="auto" w:fill="B8CCE4"/>
      </w:tcPr>
    </w:tblStylePr>
    <w:tblStylePr w:type="firstCol">
      <w:rPr>
        <w:rFonts w:cs="Times New Roman"/>
        <w:color w:val="FFFFFF"/>
      </w:rPr>
      <w:tblPr/>
      <w:tcPr>
        <w:shd w:val="clear" w:color="auto" w:fill="365F91"/>
      </w:tcPr>
    </w:tblStylePr>
    <w:tblStylePr w:type="lastCol">
      <w:rPr>
        <w:rFonts w:cs="Times New Roman"/>
        <w:color w:val="FFFFFF"/>
      </w:rPr>
      <w:tblPr/>
      <w:tcPr>
        <w:shd w:val="clear" w:color="auto" w:fill="365F91"/>
      </w:tcPr>
    </w:tblStylePr>
    <w:tblStylePr w:type="band1Vert">
      <w:rPr>
        <w:rFonts w:cs="Times New Roman"/>
      </w:rPr>
      <w:tblPr/>
      <w:tcPr>
        <w:shd w:val="clear" w:color="auto" w:fill="A7BFDE"/>
      </w:tcPr>
    </w:tblStylePr>
    <w:tblStylePr w:type="band1Horz">
      <w:rPr>
        <w:rFonts w:cs="Times New Roman"/>
      </w:rPr>
      <w:tblPr/>
      <w:tcPr>
        <w:shd w:val="clear" w:color="auto" w:fill="A7BFDE"/>
      </w:tcPr>
    </w:tblStylePr>
  </w:style>
  <w:style w:type="paragraph" w:styleId="Kopfzeile">
    <w:name w:val="header"/>
    <w:basedOn w:val="Standard"/>
    <w:link w:val="KopfzeileZchn"/>
    <w:uiPriority w:val="99"/>
    <w:rsid w:val="0069705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697053"/>
    <w:rPr>
      <w:rFonts w:ascii="Cambria" w:eastAsia="Times New Roman" w:hAnsi="Cambria" w:cs="Times New Roman"/>
      <w:lang w:val="en-US"/>
    </w:rPr>
  </w:style>
  <w:style w:type="paragraph" w:styleId="Fuzeile">
    <w:name w:val="footer"/>
    <w:basedOn w:val="Standard"/>
    <w:link w:val="FuzeileZchn"/>
    <w:uiPriority w:val="99"/>
    <w:rsid w:val="0069705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697053"/>
    <w:rPr>
      <w:rFonts w:ascii="Cambria" w:eastAsia="Times New Roman" w:hAnsi="Cambria" w:cs="Times New Roman"/>
      <w:lang w:val="en-US"/>
    </w:rPr>
  </w:style>
  <w:style w:type="character" w:styleId="Seitenzahl">
    <w:name w:val="page number"/>
    <w:basedOn w:val="Absatz-Standardschriftart"/>
    <w:uiPriority w:val="99"/>
    <w:rsid w:val="00AE3440"/>
    <w:rPr>
      <w:rFonts w:cs="Times New Roman"/>
    </w:rPr>
  </w:style>
  <w:style w:type="paragraph" w:styleId="Dokumentstruktur">
    <w:name w:val="Document Map"/>
    <w:basedOn w:val="Standard"/>
    <w:link w:val="DokumentstrukturZchn"/>
    <w:uiPriority w:val="99"/>
    <w:semiHidden/>
    <w:locked/>
    <w:rsid w:val="00D86696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6E0BA1"/>
    <w:rPr>
      <w:rFonts w:ascii="Times New Roman" w:hAnsi="Times New Roman"/>
      <w:sz w:val="0"/>
      <w:szCs w:val="0"/>
      <w:lang w:eastAsia="ja-JP"/>
    </w:rPr>
  </w:style>
  <w:style w:type="character" w:styleId="BesuchterHyperlink">
    <w:name w:val="FollowedHyperlink"/>
    <w:basedOn w:val="Absatz-Standardschriftart"/>
    <w:uiPriority w:val="99"/>
    <w:semiHidden/>
    <w:unhideWhenUsed/>
    <w:locked/>
    <w:rsid w:val="00026157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Standard"/>
    <w:rsid w:val="00026157"/>
    <w:pPr>
      <w:jc w:val="center"/>
    </w:pPr>
  </w:style>
  <w:style w:type="paragraph" w:customStyle="1" w:styleId="EndNoteBibliography">
    <w:name w:val="EndNote Bibliography"/>
    <w:basedOn w:val="Standard"/>
    <w:rsid w:val="00026157"/>
    <w:pPr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3206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06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C78A36-4672-420B-96C8-6B1F97FA3B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BE3DB7C</Template>
  <TotalTime>0</TotalTime>
  <Pages>1</Pages>
  <Words>111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Clinical trial</vt:lpstr>
    </vt:vector>
  </TitlesOfParts>
  <Company>Universitätsklinikum Ulm</Company>
  <LinksUpToDate>false</LinksUpToDate>
  <CharactersWithSpaces>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linical trial</dc:title>
  <dc:subject/>
  <dc:creator>Ettrich Thomas</dc:creator>
  <cp:keywords/>
  <dc:description/>
  <cp:lastModifiedBy>Ettrich Thomas</cp:lastModifiedBy>
  <cp:revision>3</cp:revision>
  <dcterms:created xsi:type="dcterms:W3CDTF">2015-07-22T18:51:00Z</dcterms:created>
  <dcterms:modified xsi:type="dcterms:W3CDTF">2016-01-12T18:02:00Z</dcterms:modified>
</cp:coreProperties>
</file>